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CB854" w14:textId="2BB50755" w:rsidR="00746414" w:rsidRDefault="00160860">
      <w:pPr>
        <w:rPr>
          <w:b/>
          <w:bCs/>
          <w:sz w:val="28"/>
          <w:szCs w:val="28"/>
        </w:rPr>
      </w:pPr>
      <w:r w:rsidRPr="00160860">
        <w:rPr>
          <w:b/>
          <w:bCs/>
          <w:sz w:val="28"/>
          <w:szCs w:val="28"/>
        </w:rPr>
        <w:t xml:space="preserve">Additional File Table A.1 </w:t>
      </w:r>
      <w:bookmarkStart w:id="0" w:name="_GoBack"/>
    </w:p>
    <w:bookmarkEnd w:id="0"/>
    <w:p w14:paraId="2872DD4F" w14:textId="2C8DBD57" w:rsidR="00AB04F1" w:rsidRPr="00160860" w:rsidRDefault="00AB04F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HOP Therapy and FNA Schedule</w:t>
      </w:r>
    </w:p>
    <w:p w14:paraId="692D1D36" w14:textId="02C69D74" w:rsidR="00160860" w:rsidRDefault="00160860"/>
    <w:tbl>
      <w:tblPr>
        <w:tblW w:w="8180" w:type="dxa"/>
        <w:tblLook w:val="04A0" w:firstRow="1" w:lastRow="0" w:firstColumn="1" w:lastColumn="0" w:noHBand="0" w:noVBand="1"/>
      </w:tblPr>
      <w:tblGrid>
        <w:gridCol w:w="960"/>
        <w:gridCol w:w="3300"/>
        <w:gridCol w:w="3920"/>
      </w:tblGrid>
      <w:tr w:rsidR="00160860" w:rsidRPr="00160860" w14:paraId="5B82E7AE" w14:textId="77777777" w:rsidTr="00160860">
        <w:trPr>
          <w:trHeight w:val="288"/>
        </w:trPr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2255CF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Week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42A6B6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Drugs and Dosage</w:t>
            </w:r>
          </w:p>
        </w:tc>
        <w:tc>
          <w:tcPr>
            <w:tcW w:w="3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7D04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FNA Collected for RDA</w:t>
            </w:r>
          </w:p>
        </w:tc>
      </w:tr>
      <w:tr w:rsidR="00160860" w:rsidRPr="00160860" w14:paraId="232C3505" w14:textId="77777777" w:rsidTr="00160860">
        <w:trPr>
          <w:trHeight w:val="300"/>
        </w:trPr>
        <w:tc>
          <w:tcPr>
            <w:tcW w:w="9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EE743" w14:textId="77777777" w:rsidR="00160860" w:rsidRPr="00160860" w:rsidRDefault="00160860" w:rsidP="001608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AC225" w14:textId="77777777" w:rsidR="00160860" w:rsidRPr="00160860" w:rsidRDefault="00160860" w:rsidP="001608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F6BFE2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(prior to treatment)</w:t>
            </w:r>
          </w:p>
        </w:tc>
      </w:tr>
      <w:tr w:rsidR="00160860" w:rsidRPr="00160860" w14:paraId="0774E8BD" w14:textId="77777777" w:rsidTr="00160860">
        <w:trPr>
          <w:trHeight w:val="324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FAB437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930C" w14:textId="4E0CC3AB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incristine 0.7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7610F1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60860" w:rsidRPr="00160860" w14:paraId="36FAB28B" w14:textId="77777777" w:rsidTr="00160860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13F74" w14:textId="77777777" w:rsidR="00160860" w:rsidRPr="00160860" w:rsidRDefault="00160860" w:rsidP="001608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BFFBC" w14:textId="5ABB54EE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rednisone 2.0 mg/kg PO q 24 </w:t>
            </w:r>
            <w:proofErr w:type="spellStart"/>
            <w:r w:rsidR="00160860" w:rsidRPr="00160860">
              <w:rPr>
                <w:rFonts w:ascii="Calibri" w:eastAsia="Times New Roman" w:hAnsi="Calibri" w:cs="Calibri"/>
                <w:color w:val="000000"/>
              </w:rPr>
              <w:t>hr</w:t>
            </w:r>
            <w:proofErr w:type="spellEnd"/>
          </w:p>
        </w:tc>
        <w:tc>
          <w:tcPr>
            <w:tcW w:w="3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EAAC8" w14:textId="77777777" w:rsidR="00160860" w:rsidRPr="00160860" w:rsidRDefault="00160860" w:rsidP="00160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0860" w:rsidRPr="00160860" w14:paraId="6DF7FE59" w14:textId="77777777" w:rsidTr="00160860">
        <w:trPr>
          <w:trHeight w:val="324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049F3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C5C0" w14:textId="5FB6182F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yclophosphamide 250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PO</w:t>
            </w:r>
          </w:p>
        </w:tc>
        <w:tc>
          <w:tcPr>
            <w:tcW w:w="3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4BFB64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0860" w:rsidRPr="00160860" w14:paraId="6AA94741" w14:textId="77777777" w:rsidTr="00160860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59710" w14:textId="77777777" w:rsidR="00160860" w:rsidRPr="00160860" w:rsidRDefault="00160860" w:rsidP="001608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12F08" w14:textId="67CAA83A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rednisone 1.5 mg/kg PO q 24 </w:t>
            </w:r>
            <w:proofErr w:type="spellStart"/>
            <w:r w:rsidR="00160860" w:rsidRPr="00160860">
              <w:rPr>
                <w:rFonts w:ascii="Calibri" w:eastAsia="Times New Roman" w:hAnsi="Calibri" w:cs="Calibri"/>
                <w:color w:val="000000"/>
              </w:rPr>
              <w:t>hr</w:t>
            </w:r>
            <w:proofErr w:type="spellEnd"/>
          </w:p>
        </w:tc>
        <w:tc>
          <w:tcPr>
            <w:tcW w:w="3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6272A" w14:textId="77777777" w:rsidR="00160860" w:rsidRPr="00160860" w:rsidRDefault="00160860" w:rsidP="00160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0860" w:rsidRPr="00160860" w14:paraId="2D485C71" w14:textId="77777777" w:rsidTr="00160860">
        <w:trPr>
          <w:trHeight w:val="324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1F7003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1669" w14:textId="64A49B26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incristine 0.7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7D5C3C" w14:textId="66DBC8FD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0860" w:rsidRPr="00160860" w14:paraId="23A197E4" w14:textId="77777777" w:rsidTr="00160860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F18B7" w14:textId="77777777" w:rsidR="00160860" w:rsidRPr="00160860" w:rsidRDefault="00160860" w:rsidP="001608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41120" w14:textId="19E0F818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rednisone 1.0 mg/kg PO q 24 </w:t>
            </w:r>
            <w:proofErr w:type="spellStart"/>
            <w:r w:rsidR="00160860" w:rsidRPr="00160860">
              <w:rPr>
                <w:rFonts w:ascii="Calibri" w:eastAsia="Times New Roman" w:hAnsi="Calibri" w:cs="Calibri"/>
                <w:color w:val="000000"/>
              </w:rPr>
              <w:t>hr</w:t>
            </w:r>
            <w:proofErr w:type="spellEnd"/>
          </w:p>
        </w:tc>
        <w:tc>
          <w:tcPr>
            <w:tcW w:w="3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1E100" w14:textId="77777777" w:rsidR="00160860" w:rsidRPr="00160860" w:rsidRDefault="00160860" w:rsidP="00160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0860" w:rsidRPr="00160860" w14:paraId="061CBC65" w14:textId="77777777" w:rsidTr="00160860">
        <w:trPr>
          <w:trHeight w:val="324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4CC5F8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8126" w14:textId="669A6AC9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oxorubicin 30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8E88A3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0860" w:rsidRPr="00160860" w14:paraId="7CC39ACE" w14:textId="77777777" w:rsidTr="00160860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426BE" w14:textId="77777777" w:rsidR="00160860" w:rsidRPr="00160860" w:rsidRDefault="00160860" w:rsidP="001608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EF567" w14:textId="4CFF9874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rednisone 0.5 mg/kg PO q 24 h</w:t>
            </w:r>
          </w:p>
        </w:tc>
        <w:tc>
          <w:tcPr>
            <w:tcW w:w="3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95AF8" w14:textId="77777777" w:rsidR="00160860" w:rsidRPr="00160860" w:rsidRDefault="00160860" w:rsidP="00160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0860" w:rsidRPr="00160860" w14:paraId="7841541C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6D24F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F1C1B" w14:textId="04888884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incristine 0.7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617F1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60860" w:rsidRPr="00160860" w14:paraId="7B0B7195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4B506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194F3" w14:textId="04E9D26D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yclophosphamide 250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PO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C0C2A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0860" w:rsidRPr="00160860" w14:paraId="4F82131E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16887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3BF37" w14:textId="193A41FE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incristine 0.7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B4EFD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0860" w:rsidRPr="00160860" w14:paraId="7829EB58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447DE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5E944" w14:textId="6B026F0F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oxorubicin 30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29278" w14:textId="2DC37FCA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0860" w:rsidRPr="00160860" w14:paraId="2CF86ED4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6826E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6B2B7" w14:textId="576B7EB8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incristine 0.7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300F4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60860" w:rsidRPr="00160860" w14:paraId="5F4B8584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07ADB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5F41B" w14:textId="51E944D1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yclophosphamide 250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PO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293C4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0860" w:rsidRPr="00160860" w14:paraId="3EEF73ED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E0572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3E738" w14:textId="7D01D5F2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incristine 0.7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A0C1D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0860" w:rsidRPr="00160860" w14:paraId="3C6748D2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F1834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032D9" w14:textId="4A79A4D1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oxorubicin 30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B6BE8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0860" w:rsidRPr="00160860" w14:paraId="1CFDB69A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17A34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9F587" w14:textId="37B4C22A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incristine 0.7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D37AC" w14:textId="345C0E44" w:rsidR="00160860" w:rsidRPr="00160860" w:rsidRDefault="00E12E1B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 4 patients</w:t>
            </w:r>
          </w:p>
        </w:tc>
      </w:tr>
      <w:tr w:rsidR="00160860" w:rsidRPr="00160860" w14:paraId="20BD0CFB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2E1D3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E381E" w14:textId="4A9C20EB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yclophosphamide 250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PO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B8FEC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0860" w:rsidRPr="00160860" w14:paraId="2098E6F5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7AE29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11E7B" w14:textId="62A7A585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incristine 0.7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B2861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0860" w:rsidRPr="00160860" w14:paraId="23B300BC" w14:textId="77777777" w:rsidTr="00160860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1170D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860">
              <w:rPr>
                <w:rFonts w:ascii="Calibri" w:eastAsia="Times New Roman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E2397" w14:textId="5485CA77" w:rsidR="00160860" w:rsidRPr="00160860" w:rsidRDefault="00A31C74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>oxorubicin 30 mg/m</w:t>
            </w:r>
            <w:r w:rsidR="00160860" w:rsidRPr="001608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60860" w:rsidRPr="00160860">
              <w:rPr>
                <w:rFonts w:ascii="Calibri" w:eastAsia="Times New Roman" w:hAnsi="Calibri" w:cs="Calibri"/>
                <w:color w:val="000000"/>
              </w:rPr>
              <w:t xml:space="preserve"> IV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837D6" w14:textId="77777777" w:rsidR="00160860" w:rsidRPr="00160860" w:rsidRDefault="00160860" w:rsidP="00160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8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18930FC9" w14:textId="77777777" w:rsidR="00160860" w:rsidRDefault="00160860"/>
    <w:sectPr w:rsidR="00160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860"/>
    <w:rsid w:val="00160860"/>
    <w:rsid w:val="003673A1"/>
    <w:rsid w:val="00A31C74"/>
    <w:rsid w:val="00A500FF"/>
    <w:rsid w:val="00AB04F1"/>
    <w:rsid w:val="00AD6F78"/>
    <w:rsid w:val="00E12E1B"/>
    <w:rsid w:val="00E52776"/>
    <w:rsid w:val="00F4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8B17"/>
  <w15:chartTrackingRefBased/>
  <w15:docId w15:val="{E93C2C91-E1EF-462A-B932-79FD3A77E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ritzker</dc:creator>
  <cp:keywords/>
  <dc:description/>
  <cp:lastModifiedBy>Laura Pritzker</cp:lastModifiedBy>
  <cp:revision>6</cp:revision>
  <dcterms:created xsi:type="dcterms:W3CDTF">2019-07-30T13:43:00Z</dcterms:created>
  <dcterms:modified xsi:type="dcterms:W3CDTF">2019-11-21T15:14:00Z</dcterms:modified>
</cp:coreProperties>
</file>